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86469" w14:textId="5D53DA86" w:rsidR="006F238E" w:rsidRPr="00E91DCB" w:rsidRDefault="00E91DCB">
      <w:pPr>
        <w:rPr>
          <w:rFonts w:ascii="Times New Roman" w:hAnsi="Times New Roman" w:cs="Times New Roman"/>
          <w:sz w:val="18"/>
          <w:szCs w:val="18"/>
        </w:rPr>
      </w:pPr>
      <w:r w:rsidRPr="00E91DCB">
        <w:rPr>
          <w:rFonts w:ascii="Times New Roman" w:eastAsia="等线" w:hAnsi="Times New Roman" w:cs="Times New Roman"/>
          <w:kern w:val="0"/>
          <w:sz w:val="18"/>
          <w:szCs w:val="18"/>
        </w:rPr>
        <w:t>Supplementary Table 2</w:t>
      </w:r>
      <w:r w:rsidR="00230121" w:rsidRPr="00E91DCB">
        <w:rPr>
          <w:rFonts w:ascii="Times New Roman" w:hAnsi="Times New Roman" w:cs="Times New Roman"/>
          <w:sz w:val="18"/>
          <w:szCs w:val="18"/>
        </w:rPr>
        <w:t xml:space="preserve"> Characteristics of studies included in this meta-analysis</w:t>
      </w:r>
    </w:p>
    <w:tbl>
      <w:tblPr>
        <w:tblW w:w="19242" w:type="dxa"/>
        <w:tblLook w:val="04A0" w:firstRow="1" w:lastRow="0" w:firstColumn="1" w:lastColumn="0" w:noHBand="0" w:noVBand="1"/>
      </w:tblPr>
      <w:tblGrid>
        <w:gridCol w:w="1276"/>
        <w:gridCol w:w="567"/>
        <w:gridCol w:w="1276"/>
        <w:gridCol w:w="1417"/>
        <w:gridCol w:w="3118"/>
        <w:gridCol w:w="1984"/>
        <w:gridCol w:w="992"/>
        <w:gridCol w:w="2971"/>
        <w:gridCol w:w="859"/>
        <w:gridCol w:w="2324"/>
        <w:gridCol w:w="1438"/>
        <w:gridCol w:w="1020"/>
      </w:tblGrid>
      <w:tr w:rsidR="00F16E08" w:rsidRPr="00F16E08" w14:paraId="569654E1" w14:textId="77777777" w:rsidTr="003E5C5A">
        <w:trPr>
          <w:trHeight w:val="454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42D9E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uthor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6BA1A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Yea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E37A9" w14:textId="5B8B5879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ountry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A1B6B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tudy design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ACD95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ge(years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DB4AE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athological diagnosi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595219" w14:textId="0BCDF9B8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Assessment method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to sarcopenia</w:t>
            </w:r>
          </w:p>
        </w:tc>
        <w:tc>
          <w:tcPr>
            <w:tcW w:w="2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F6F95" w14:textId="77F1C090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ut-off values</w:t>
            </w:r>
          </w:p>
        </w:tc>
        <w:tc>
          <w:tcPr>
            <w:tcW w:w="8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8938E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otal participates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（Male）</w:t>
            </w:r>
          </w:p>
        </w:tc>
        <w:tc>
          <w:tcPr>
            <w:tcW w:w="23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15BC4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utcome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CA5C5A" w14:textId="10754169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atients with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 xml:space="preserve"> sarcopenia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59C9F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OS</w:t>
            </w:r>
          </w:p>
        </w:tc>
      </w:tr>
      <w:tr w:rsidR="00F16E08" w:rsidRPr="00F16E08" w14:paraId="1BDC4049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22C3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ir O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89AE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8ED6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r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6B2E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8979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3 (41–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9E8E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ifferent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7EE2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08104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emale:38.9 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ale:55.4 cm²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32EC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8(1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519D" w14:textId="41E1692F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,Prevalenc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D1A0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9596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 w:rsidR="00F16E08" w:rsidRPr="00F16E08" w14:paraId="3536864E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EB1C" w14:textId="50C88ED0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oelen RJ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9306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1EC7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he Netherl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8AB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A60D4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ormal skeletal muscle mass ：62 ± 9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Low skeletal muscle mass ：61 ±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7065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erihilar extrahepatic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A230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800EC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emale:39.1 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ale:46.8 cm²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856BE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00(64）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49E59" w14:textId="74BA8DF1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F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F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omplication,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Sepsi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valence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ortalit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A8C1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C796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 w:rsidR="00F16E08" w:rsidRPr="00F16E08" w14:paraId="2FACC088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3CC0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tsuji H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4022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1C8A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98D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97F2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on-sarcopenia:67 ± 10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Sarcopenia:69 ± 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F3F6" w14:textId="68B4C47F" w:rsidR="00F16E08" w:rsidRPr="00F16E08" w:rsidRDefault="00B870E2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istal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e</w:t>
            </w:r>
            <w:r w:rsidR="00F16E08"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xtrahepatic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DE0F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PA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DE06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kern w:val="0"/>
                <w:sz w:val="13"/>
                <w:szCs w:val="13"/>
              </w:rPr>
              <w:t>Female:396 mm²/m²</w:t>
            </w:r>
            <w:r w:rsidRPr="00F16E08">
              <w:rPr>
                <w:rFonts w:ascii="等线" w:eastAsia="等线" w:hAnsi="等线" w:cs="宋体" w:hint="eastAsia"/>
                <w:kern w:val="0"/>
                <w:sz w:val="13"/>
                <w:szCs w:val="13"/>
              </w:rPr>
              <w:br/>
              <w:t>Male:580 mm²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6D27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56(16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51385" w14:textId="759C127B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omplication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epsi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valence,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ortality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ength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f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ta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AB8F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696A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 w:rsidR="00F16E08" w:rsidRPr="00F16E08" w14:paraId="60A4110B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DDA7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Zhou G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04A5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F18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9BBC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7760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1 (47-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9649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trahepatic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4464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69F3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emale:41.10 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ale:43.75 cm²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5CE7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7(22）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EAA6" w14:textId="1D354010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valence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F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CF40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A823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</w:t>
            </w:r>
          </w:p>
        </w:tc>
      </w:tr>
      <w:tr w:rsidR="00F16E08" w:rsidRPr="00F16E08" w14:paraId="73368DD0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B40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kumura S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5300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F467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DF3E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46D6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ow PMI:69.8 ± 8.1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Normal PMI:65.4 ± 1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3625" w14:textId="4619B186" w:rsidR="00F16E08" w:rsidRPr="00F16E08" w:rsidRDefault="00B870E2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istal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e</w:t>
            </w:r>
            <w:r w:rsidR="00F16E08"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xtrahepatic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D7F9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B4915" w14:textId="107619B6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emale:3.98 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ale:6.15 cm²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58C9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7(11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DECAB" w14:textId="60E0905E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omplication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epsi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valence,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ortality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ength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f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tay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F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0C4D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B7F2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 w:rsidR="00F16E08" w:rsidRPr="00F16E08" w14:paraId="265EB367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48AC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kumura S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955F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41C4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D78A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B315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8 (61–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007A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trahepatic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059D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021D6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Female:41.2 cm²/m²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ale:52.5 cm²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0BBA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09(67）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9126" w14:textId="04AF766A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omplication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valence，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ortality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F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2996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1D9C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 w:rsidR="00F16E08" w:rsidRPr="00F16E08" w14:paraId="3A87DFC7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4612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hakedis J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D73D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0991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C14F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F865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6 (50–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2EE9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ifferent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498E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AD2C" w14:textId="3E3DAC03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emale: non-obese  4.21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 xml:space="preserve">   </w:t>
            </w:r>
            <w:r w:rsidR="00231B92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bese  5.16 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ale: non-obese  6.25 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obese 7.32 cm²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40A2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17(52）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263E9" w14:textId="767D063B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omplication,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Prevalence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ortalit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D269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EE25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</w:t>
            </w:r>
          </w:p>
        </w:tc>
      </w:tr>
      <w:tr w:rsidR="00F16E08" w:rsidRPr="00F16E08" w14:paraId="4F1A105D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A312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Umetsu S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B1D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902D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C69E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850D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2(31–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09EE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istal extrahepatic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D0DE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DB395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Female:3.54 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ale:5.93 cm²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3A4A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kern w:val="0"/>
                <w:sz w:val="13"/>
                <w:szCs w:val="13"/>
              </w:rPr>
              <w:t>65(4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BF696" w14:textId="1870BD1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omplication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valence,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ortality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ength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f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ta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99D4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42D6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</w:t>
            </w:r>
          </w:p>
        </w:tc>
      </w:tr>
      <w:tr w:rsidR="00F16E08" w:rsidRPr="00F16E08" w14:paraId="52B32C6F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AD1B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Hahn F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BF2C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D713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erman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B071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D644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6.0 (57‐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A1CF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trahepatic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3107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AC789" w14:textId="2B70C973" w:rsidR="00F16E08" w:rsidRPr="00F16E08" w:rsidRDefault="003E5C5A" w:rsidP="008F3A8D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T</w:t>
            </w:r>
            <w:r w:rsidR="00F16E08"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he resected subgroup:Female:5.1 cm²/m²</w:t>
            </w:r>
            <w:r w:rsidR="00F16E08"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 xml:space="preserve">              Male:5.7 cm²/m²</w:t>
            </w:r>
            <w:r w:rsidR="00F16E08"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T</w:t>
            </w:r>
            <w:r w:rsidR="00F16E08"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he non‐resected subgroup:Female:4.8 cm²/m²</w:t>
            </w:r>
            <w:r w:rsidR="00F16E08"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 xml:space="preserve">  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           </w:t>
            </w:r>
            <w:r w:rsidR="00F16E08"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ale:5.5 cm²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C57D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kern w:val="0"/>
                <w:sz w:val="13"/>
                <w:szCs w:val="13"/>
              </w:rPr>
              <w:t>293(17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0368" w14:textId="3812DFD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valence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930F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7E0B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/A</w:t>
            </w:r>
          </w:p>
        </w:tc>
      </w:tr>
      <w:tr w:rsidR="00F16E08" w:rsidRPr="00F16E08" w14:paraId="182C5012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8042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Kitano Y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26F6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940B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3A52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62AD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arcopenia:71 (48–81)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Non-sarcopenia: 69 (19–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45C9" w14:textId="7C2963D5" w:rsidR="00F16E08" w:rsidRPr="00F16E08" w:rsidRDefault="00B870E2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istal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e</w:t>
            </w:r>
            <w:r w:rsidR="00F16E08"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xtrahepatic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F50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098D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emale:41 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ale:43 cm²/m² with BMI＜25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 xml:space="preserve">        53 cm²/m² with BMI ≥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3314E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10(7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30F6" w14:textId="437ED341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omplication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valence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2CF9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43F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 w:rsidR="00F16E08" w:rsidRPr="00F16E08" w14:paraId="723A71EC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873F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van Vugt JLA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6B62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4CDE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he Netherl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B851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C2D5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6 (57–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4331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erihilar extrahepatic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7229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740C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emale:39.1 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ale:46.8 cm²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D271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33(14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09FA" w14:textId="737B3B74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valenc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75E3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7CE6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 w:rsidR="00F16E08" w:rsidRPr="00F16E08" w14:paraId="05C71354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59EE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Yoon SB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C837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CE21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Kor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B442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33E0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6.2 ± 9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E16D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ifferent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169E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ADB3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emale:43.1 cm²/m² for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ale:50.0 cm²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8113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kern w:val="0"/>
                <w:sz w:val="13"/>
                <w:szCs w:val="13"/>
              </w:rPr>
              <w:t>371(22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76F9A" w14:textId="7FAB99CF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omplication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valence,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ortality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ength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f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ta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152D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3BF6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</w:t>
            </w:r>
          </w:p>
        </w:tc>
      </w:tr>
      <w:tr w:rsidR="00F16E08" w:rsidRPr="00F16E08" w14:paraId="1DDA1694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3184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Yugawa K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710A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6F8A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D1FB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563A6" w14:textId="391B9F4C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High PMI:60 (39-82)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Low PMI: 69 (53-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AC7F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trahepatic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7221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kern w:val="0"/>
                <w:sz w:val="13"/>
                <w:szCs w:val="13"/>
              </w:rPr>
              <w:t>P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14EB4" w14:textId="7D5B1E9A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kern w:val="0"/>
                <w:sz w:val="13"/>
                <w:szCs w:val="13"/>
              </w:rPr>
              <w:br/>
              <w:t>Female:18.1 cm²</w:t>
            </w:r>
            <w:r w:rsidRPr="00F16E08">
              <w:rPr>
                <w:rFonts w:ascii="等线" w:eastAsia="等线" w:hAnsi="等线" w:cs="宋体" w:hint="eastAsia"/>
                <w:kern w:val="0"/>
                <w:sz w:val="13"/>
                <w:szCs w:val="13"/>
              </w:rPr>
              <w:br/>
              <w:t>Male:34.6 c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52CD4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kern w:val="0"/>
                <w:sz w:val="13"/>
                <w:szCs w:val="13"/>
              </w:rPr>
              <w:t>61(4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87E6" w14:textId="14241A39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valence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F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55F3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2B7B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</w:t>
            </w:r>
          </w:p>
        </w:tc>
      </w:tr>
      <w:tr w:rsidR="00F16E08" w:rsidRPr="00F16E08" w14:paraId="77CB8F7C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0036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eng L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E64C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9A72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E10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ACAD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5 (40-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283C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trahepatic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7942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D5A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emale:6.04 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ale:8.60 cm²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7177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21(5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9722" w14:textId="7A106422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valence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F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AFF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94E9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</w:t>
            </w:r>
          </w:p>
        </w:tc>
      </w:tr>
      <w:tr w:rsidR="00F16E08" w:rsidRPr="00F16E08" w14:paraId="12F63FF8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92AA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Zhang JX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5F19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05AB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44D1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DBA4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6.4±22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1AFE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erihilar extrahepatic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31DB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25F26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emale:35.14 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ale:46.95 cm²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FE4F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kern w:val="0"/>
                <w:sz w:val="13"/>
                <w:szCs w:val="13"/>
              </w:rPr>
              <w:t>104(5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FDCF" w14:textId="61DE7671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omplication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valenc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B143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209F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 w:rsidR="00F16E08" w:rsidRPr="00F16E08" w14:paraId="2A5F4F80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B62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lastRenderedPageBreak/>
              <w:t>Jordens MS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E4B1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0AB4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erman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8244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53AE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8.5 (41–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001F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ifferent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6ACB" w14:textId="7424B9ED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SMI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CDD29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MI:54.26 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PMI:1.685 cm²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71FF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6(3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001C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D5B1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9E87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 w:rsidR="00F16E08" w:rsidRPr="00F16E08" w14:paraId="6425E82F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ACA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i H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63A0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CC9D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748F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15D67" w14:textId="73BB095D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iscovery cohort:58 (49, 64)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Validation cohort: 59 (50, 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0EE2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trahepatic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E57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BFFB1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emale:37.8 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ale:42.6 cm²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CEDA3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60(22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52DE" w14:textId="2E72C443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valenc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E185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811C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9</w:t>
            </w:r>
          </w:p>
        </w:tc>
      </w:tr>
      <w:tr w:rsidR="00F16E08" w:rsidRPr="00F16E08" w14:paraId="5603A515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4B30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amura S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2A6F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AE6D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7E17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00CF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2 (39-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F7D6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istal extrahepatic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C9A7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B747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emale:36 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ale:55 cm²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EDB1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11(8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8368" w14:textId="3F9E5968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F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F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valenc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FA09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E929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</w:t>
            </w:r>
          </w:p>
        </w:tc>
      </w:tr>
      <w:tr w:rsidR="00F16E08" w:rsidRPr="00F16E08" w14:paraId="3F425B71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F2A4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Yu H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5984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F1EC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C3D3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4E5E" w14:textId="2BB1E266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4.94 ± 10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4863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trahepatic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C871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F8604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emale:6.0 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ale:8.6 cm²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4809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16(5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290E" w14:textId="70D91AF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valence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F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E93C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730C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</w:t>
            </w:r>
          </w:p>
        </w:tc>
      </w:tr>
      <w:tr w:rsidR="00F16E08" w:rsidRPr="00F16E08" w14:paraId="47FACD6A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CDD9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rdito F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E8D4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F58A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ta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97F5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7043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6 (25–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A783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trahepatic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1904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F92C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emale:41.2 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ale:52.5 cm²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E4D1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0(2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D774" w14:textId="5C09E218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omplication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valenc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5973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8896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</w:t>
            </w:r>
          </w:p>
        </w:tc>
      </w:tr>
      <w:tr w:rsidR="00F16E08" w:rsidRPr="00F16E08" w14:paraId="1916B96E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3D10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Hayashi K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7BAF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BF91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F31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BC42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operative skeletal muscle no-change:72 (65–77)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Preoperative skeletal muscle wasting:73 (65–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EFF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erihilar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B537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2DAB2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emale:3.92 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ale:6.36 cm²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C9EBA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9(5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22B07" w14:textId="63E16979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omplication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valence,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ortality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F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683B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A494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 w:rsidR="00F16E08" w:rsidRPr="00F16E08" w14:paraId="5D7BB317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6783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Hou GM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C90F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0E55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8A1A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5DC43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E7DB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ifferent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9D84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DAC72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emale:4.05 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ale:5.42 cm²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D3C94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3(12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9EDB" w14:textId="5A68DAFF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F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F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valenc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0E07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F903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 w:rsidR="00F16E08" w:rsidRPr="00F16E08" w14:paraId="10313A9C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72BD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urje I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A064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ED2D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erman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B0D0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F0C1" w14:textId="63B3AE3C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trahepatic CC:65±11.4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Perihilar CC:66±1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0A1C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erihilar and intrahepatic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A086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120A" w14:textId="2F7246FA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BMI&lt;25 kg/m²:Female:41 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 xml:space="preserve">           Male:43 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BMI≥25 kg/m²:Female:53 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 xml:space="preserve">          </w:t>
            </w:r>
            <w:r w:rsidR="00DA31B5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ale:53 cm²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FEFE9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89(10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9529" w14:textId="08F3154F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F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F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valenc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25BA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36B3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 w:rsidR="00F16E08" w:rsidRPr="00F16E08" w14:paraId="6DC06D54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3462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Watanabe J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78E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25EF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30DF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E95FA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8.5(41-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9626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erihilar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133D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3C00E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emale:3.92 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ale:6.36 cm²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BE26E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8(4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6DDA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2082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ECAE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</w:t>
            </w:r>
          </w:p>
        </w:tc>
      </w:tr>
      <w:tr w:rsidR="00F16E08" w:rsidRPr="00F16E08" w14:paraId="395CB9D1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3079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Yasuta S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41D6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8B35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2946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A4509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0 (39–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459B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erihilar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3543" w14:textId="77777777" w:rsidR="00F16E08" w:rsidRPr="00F16E08" w:rsidRDefault="00F16E08" w:rsidP="003E7C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DD22F" w14:textId="7F56193F" w:rsidR="008F3A8D" w:rsidRDefault="008F3A8D" w:rsidP="003E7C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F</w:t>
            </w:r>
            <w:r w:rsidR="00F16E08"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emale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:</w:t>
            </w:r>
            <w:r w:rsidR="00F16E08"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1cm²/m²</w:t>
            </w:r>
          </w:p>
          <w:p w14:paraId="01CF3D9E" w14:textId="570806D4" w:rsidR="008F3A8D" w:rsidRDefault="003E7C5B" w:rsidP="003E7C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M</w:t>
            </w:r>
            <w:r w:rsidR="00F16E08"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le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="00F16E08"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:43cm²/m²with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="00F16E08"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BMI＜25kg/m²</w:t>
            </w:r>
          </w:p>
          <w:p w14:paraId="07B5F8D3" w14:textId="479B641E" w:rsidR="00F16E08" w:rsidRPr="00F16E08" w:rsidRDefault="003E7C5B" w:rsidP="003E7C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M</w:t>
            </w:r>
            <w:r w:rsidR="00F16E08"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le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:</w:t>
            </w:r>
            <w:r w:rsidR="00F16E08"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3cm²/m²with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="00F16E08"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BMI≥25kg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773F1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6(3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D4B7" w14:textId="40D8E361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valence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F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6D8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00C0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 w:rsidR="00F16E08" w:rsidRPr="00F16E08" w14:paraId="600C8058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4857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sai Y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FB0A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626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1D54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E86C" w14:textId="27203FCD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MI: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ormal 68 (61-73)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Low:72 (65-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46F5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erihilar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0909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3648E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emale:18.1 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ale:34.6 cm²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55D9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56(30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49165" w14:textId="4862425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omplication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valence,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ortality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ength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f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ta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AF3A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0E40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</w:t>
            </w:r>
          </w:p>
        </w:tc>
      </w:tr>
      <w:tr w:rsidR="00F16E08" w:rsidRPr="00F16E08" w14:paraId="46A7B855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9AAA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Jung HE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5EC5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A4CD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Kor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226A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2376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5.6 ± 9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2F5F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ifferent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309E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F06D3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emale:3.39 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ale:6.74 cm²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59602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17(20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9DE5" w14:textId="2231908B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F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F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omplication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epsis,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Prevalence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ortality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ength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f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ta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4BDB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FF8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</w:t>
            </w:r>
          </w:p>
        </w:tc>
      </w:tr>
      <w:tr w:rsidR="00F16E08" w:rsidRPr="00F16E08" w14:paraId="3F3C05E6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6A00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urje I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42AA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443A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erman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686C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BAC0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5.0 (23.0–83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FE1D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trahepatic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7861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E38D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emale:38.5 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ale:52.4 cm²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1688C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3(8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91E9" w14:textId="4B1B4814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F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F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valenc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6353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2C2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 w:rsidR="00F16E08" w:rsidRPr="00F16E08" w14:paraId="45D1ABCC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1CB2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atsumoto M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D831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AFA2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BFE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EE9E5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1 (35–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BC06" w14:textId="3707B7E5" w:rsidR="00F16E08" w:rsidRPr="00F16E08" w:rsidRDefault="00B870E2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istal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e</w:t>
            </w:r>
            <w:r w:rsidR="00F16E08"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xtrahepatic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171C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5A5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emale:13.3 c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ale:26.4 c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E59E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38(9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BDC8" w14:textId="1E431E7E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valence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F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8443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D9AE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 w:rsidR="00F16E08" w:rsidRPr="00F16E08" w14:paraId="16A096E8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84CF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iki A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A88E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21A2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19B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087D4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ormal PMI:64.9 ± 9.7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Low PMI:70.3 ± 7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9DA4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trahepatic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7D4F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2CA6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emale:3.92 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ale:6.36 cm²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093D3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1(4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F659" w14:textId="595D82B6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valence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F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6F00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3575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</w:t>
            </w:r>
          </w:p>
        </w:tc>
      </w:tr>
      <w:tr w:rsidR="00F16E08" w:rsidRPr="00F16E08" w14:paraId="61DDF77C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0E1C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aniai T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1B1E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2AA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6A4A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86B01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3 (55–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E234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trahepatic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9A63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BC54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emale:14.94 c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ale:31.47 c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BFB9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1(2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1AEA" w14:textId="736C6831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valence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F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3C7B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FA5F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</w:t>
            </w:r>
          </w:p>
        </w:tc>
      </w:tr>
      <w:tr w:rsidR="00F16E08" w:rsidRPr="00F16E08" w14:paraId="63AB9AA4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3C52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oshida KT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DB53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C835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76EA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CACB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ormal SMI:65 (33–87)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Low SMI:69 (41–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BB24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trahepatic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3569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M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CD51C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emale:&lt;38 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ale:&lt;42 cm²/m²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7673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95(6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0D79" w14:textId="20E6051B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revalence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7975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2E37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 w:rsidR="00F16E08" w:rsidRPr="00F16E08" w14:paraId="5EABF526" w14:textId="77777777" w:rsidTr="003E5C5A">
        <w:trPr>
          <w:trHeight w:val="454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87B4A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Zhao ZX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EAD6F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05637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83C1F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773751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Elder:70 (67–75)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Younger:58 (51–6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21842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trahepatic C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98327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MI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E94D95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emale:39.9 cm²/m²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Male:53.5 cm²/m²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51FB83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02(151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2A94C7" w14:textId="5ED87BA2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F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F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omplication,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br/>
              <w:t>Prevalence,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ength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f</w:t>
            </w:r>
            <w:r w:rsidR="008F3A8D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tay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A5501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C08D8" w14:textId="77777777" w:rsidR="00F16E08" w:rsidRPr="00F16E08" w:rsidRDefault="00F16E08" w:rsidP="0011775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16E08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</w:t>
            </w:r>
          </w:p>
        </w:tc>
      </w:tr>
    </w:tbl>
    <w:p w14:paraId="2F4F08A9" w14:textId="421D5CD7" w:rsidR="002F5DD2" w:rsidRPr="002F5DD2" w:rsidRDefault="003E5C5A">
      <w:pPr>
        <w:rPr>
          <w:sz w:val="15"/>
          <w:szCs w:val="16"/>
        </w:rPr>
      </w:pPr>
      <w:r w:rsidRPr="003E5C5A">
        <w:rPr>
          <w:sz w:val="15"/>
          <w:szCs w:val="16"/>
        </w:rPr>
        <w:t>CC, cholangiocarcinoma; PMI, Psoas Muscle Index; SMI, Skeletal Muscle Index; NA, not applicable; RFS, Recurrence-Free Survival; DFS, Disease-Free Survival; OS, overall survival; NOS, Newcastle-Ottawa Scale.</w:t>
      </w:r>
    </w:p>
    <w:sectPr w:rsidR="002F5DD2" w:rsidRPr="002F5DD2" w:rsidSect="006025E3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CD6"/>
    <w:rsid w:val="0011775D"/>
    <w:rsid w:val="00230121"/>
    <w:rsid w:val="00231B92"/>
    <w:rsid w:val="002F5DD2"/>
    <w:rsid w:val="003E5C5A"/>
    <w:rsid w:val="003E7C5B"/>
    <w:rsid w:val="006025E3"/>
    <w:rsid w:val="006F238E"/>
    <w:rsid w:val="008F3A8D"/>
    <w:rsid w:val="009E0F41"/>
    <w:rsid w:val="00B736BF"/>
    <w:rsid w:val="00B870E2"/>
    <w:rsid w:val="00C00226"/>
    <w:rsid w:val="00D06CD6"/>
    <w:rsid w:val="00DA31B5"/>
    <w:rsid w:val="00E91DCB"/>
    <w:rsid w:val="00F1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37FD4"/>
  <w15:chartTrackingRefBased/>
  <w15:docId w15:val="{DFAEF798-8848-46D2-8308-87E5D4C8C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C0022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5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928</Words>
  <Characters>5293</Characters>
  <Application>Microsoft Office Word</Application>
  <DocSecurity>0</DocSecurity>
  <Lines>44</Lines>
  <Paragraphs>12</Paragraphs>
  <ScaleCrop>false</ScaleCrop>
  <Company/>
  <LinksUpToDate>false</LinksUpToDate>
  <CharactersWithSpaces>6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wang</dc:creator>
  <cp:keywords/>
  <dc:description/>
  <cp:lastModifiedBy>QL H</cp:lastModifiedBy>
  <cp:revision>4</cp:revision>
  <dcterms:created xsi:type="dcterms:W3CDTF">2023-11-18T15:17:00Z</dcterms:created>
  <dcterms:modified xsi:type="dcterms:W3CDTF">2024-02-13T05:53:00Z</dcterms:modified>
</cp:coreProperties>
</file>